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8E3" w:rsidRPr="00CA48E3" w:rsidRDefault="00CA48E3" w:rsidP="00CA48E3">
      <w:pPr>
        <w:spacing w:after="0" w:line="240" w:lineRule="auto"/>
        <w:rPr>
          <w:rFonts w:ascii="Times New Roman" w:eastAsia="Times New Roman" w:hAnsi="Times New Roman" w:cs="Times New Roman"/>
          <w:sz w:val="20"/>
          <w:lang w:eastAsia="zh-CN"/>
        </w:rPr>
      </w:pPr>
    </w:p>
    <w:tbl>
      <w:tblPr>
        <w:tblW w:w="0" w:type="auto"/>
        <w:tblInd w:w="197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92"/>
        <w:gridCol w:w="3483"/>
        <w:gridCol w:w="1296"/>
      </w:tblGrid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 xml:space="preserve">Peptide 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zh-CN"/>
              </w:rPr>
              <w:t>Position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emagglutinin</w:t>
            </w: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  <w:t>A/California/200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3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LVEPGDKITFEATGNLVVP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49 - 26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34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VVPRYAFAMERNAGSGIII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65 - 284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4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LRLATGLRNIPSIQSRGLF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29 - 34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50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NKVNSVIEKMNTQFTAVG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93 - 412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51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KMNTQFTAVGKEFNHLEK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01 - 420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56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LVLLENERTLDYHDSNV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41 - 460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66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KLESTRIYQILAIYSTVAS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21 - 540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16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QLSSVSSFERFEIFPKTSSW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1 - 140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1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RFEIFPKTSSWPNHDSNK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29 - 14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2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YQNADTYVFVGSSRYSKKFK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09 - 22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2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KKFKPEIAIRPKVRDQEGRM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25 - 244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33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TFEATGNLVVPRYAFAME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57 - 27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1HAp58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NVKNLYEKVRSQLKNNAK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57 - 47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emagglutinin</w:t>
            </w: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</w:r>
            <w:r w:rsidRPr="006023D7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  <w:lang w:eastAsia="zh-CN"/>
              </w:rPr>
              <w:t>A/Texas/50/201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3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HAVPNGTIVKTITNDRIEV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7-3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IEVTNATELVQNSSIGEIC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3-52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6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ELVQNSSIGEICDSPHQIL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1-60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7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EICDSPHQILDGENCTLI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49-6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13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YPYDVPDYASLRSLVASS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7-11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34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SSIMRSDAPIGKCNSECITP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65-284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38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NRITYGACPRYVKQSTLK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297-31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3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PRYVKQSTLKLATGMRNVP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05-324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HAp4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GIFGAIAGFIENGWEGMV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329-348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atrix Protein</w:t>
            </w: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br/>
              <w:t>A/California/2009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Pp8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KGILGFVFTLTVPSERGLQ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57 - 7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Pp13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VKLYKKLKREITFHGAKEV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97 - 116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Pp14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REITFHGAKEVSLSYSTGAL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05 - 124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Pp15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  <w:t>KEVSLSYSAGALASCMGLIY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13-132</w:t>
            </w:r>
          </w:p>
        </w:tc>
      </w:tr>
      <w:tr w:rsidR="00CA48E3" w:rsidRPr="006023D7" w:rsidTr="006023D7"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MPp22</w:t>
            </w:r>
          </w:p>
        </w:tc>
        <w:tc>
          <w:tcPr>
            <w:tcW w:w="3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TNPLIRHENRMVLASTTAKA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CA48E3" w:rsidRPr="006023D7" w:rsidRDefault="00CA48E3" w:rsidP="00CA48E3">
            <w:pPr>
              <w:spacing w:before="120" w:after="0" w:line="240" w:lineRule="auto"/>
              <w:rPr>
                <w:rFonts w:ascii="Times New Roman" w:eastAsia="SimSun" w:hAnsi="Times New Roman" w:cs="Times New Roman"/>
                <w:sz w:val="24"/>
                <w:szCs w:val="24"/>
                <w:lang w:eastAsia="zh-CN"/>
              </w:rPr>
            </w:pPr>
            <w:r w:rsidRPr="006023D7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169-188</w:t>
            </w:r>
          </w:p>
        </w:tc>
      </w:tr>
    </w:tbl>
    <w:p w:rsidR="00CA48E3" w:rsidRPr="00CA48E3" w:rsidRDefault="00CA48E3" w:rsidP="00CA48E3">
      <w:pPr>
        <w:spacing w:after="0" w:line="240" w:lineRule="auto"/>
        <w:rPr>
          <w:rFonts w:ascii="Times New Roman" w:eastAsia="Times New Roman" w:hAnsi="Times New Roman" w:cs="Times New Roman"/>
          <w:sz w:val="20"/>
          <w:lang w:eastAsia="zh-CN"/>
        </w:rPr>
      </w:pPr>
    </w:p>
    <w:p w:rsidR="005F2D19" w:rsidRDefault="00CA48E3" w:rsidP="0065657D">
      <w:pPr>
        <w:spacing w:after="0" w:line="240" w:lineRule="auto"/>
        <w:jc w:val="center"/>
      </w:pPr>
      <w:r w:rsidRPr="00CA48E3">
        <w:rPr>
          <w:rFonts w:ascii="Times New Roman" w:eastAsia="Times New Roman" w:hAnsi="Times New Roman" w:cs="Times New Roman"/>
          <w:b/>
          <w:sz w:val="24"/>
          <w:lang w:eastAsia="zh-CN"/>
        </w:rPr>
        <w:t xml:space="preserve">Supplementary Table II. DRB1*04:01 restricted influenza </w:t>
      </w:r>
      <w:proofErr w:type="gramStart"/>
      <w:r w:rsidRPr="00CA48E3">
        <w:rPr>
          <w:rFonts w:ascii="Times New Roman" w:eastAsia="Times New Roman" w:hAnsi="Times New Roman" w:cs="Times New Roman"/>
          <w:b/>
          <w:sz w:val="24"/>
          <w:lang w:eastAsia="zh-CN"/>
        </w:rPr>
        <w:t>A</w:t>
      </w:r>
      <w:proofErr w:type="gramEnd"/>
      <w:r w:rsidRPr="00CA48E3">
        <w:rPr>
          <w:rFonts w:ascii="Times New Roman" w:eastAsia="Times New Roman" w:hAnsi="Times New Roman" w:cs="Times New Roman"/>
          <w:b/>
          <w:sz w:val="24"/>
          <w:lang w:eastAsia="zh-CN"/>
        </w:rPr>
        <w:t xml:space="preserve"> antigen specific T cell epitopes.</w:t>
      </w:r>
      <w:bookmarkStart w:id="0" w:name="_GoBack"/>
      <w:bookmarkEnd w:id="0"/>
    </w:p>
    <w:sectPr w:rsidR="005F2D19" w:rsidSect="006023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8E3"/>
    <w:rsid w:val="00071ABD"/>
    <w:rsid w:val="001E2854"/>
    <w:rsid w:val="005F2D19"/>
    <w:rsid w:val="006023D7"/>
    <w:rsid w:val="0065657D"/>
    <w:rsid w:val="00CA48E3"/>
    <w:rsid w:val="00CD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96EE9C-4194-4568-A6F6-200BC52D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4E93F5F.dotm</Template>
  <TotalTime>2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aroya Research Institute</Company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ousens-Jacobs</dc:creator>
  <cp:keywords/>
  <dc:description/>
  <cp:lastModifiedBy>Cynthia Cousens-Jacobs</cp:lastModifiedBy>
  <cp:revision>6</cp:revision>
  <dcterms:created xsi:type="dcterms:W3CDTF">2018-06-14T20:01:00Z</dcterms:created>
  <dcterms:modified xsi:type="dcterms:W3CDTF">2018-06-14T20:03:00Z</dcterms:modified>
</cp:coreProperties>
</file>